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977FD" w14:textId="5358C1EF" w:rsidR="00E53AB8" w:rsidRPr="00E53AB8" w:rsidRDefault="00E53AB8" w:rsidP="00E53AB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E53AB8">
        <w:rPr>
          <w:rFonts w:ascii="Times New Roman" w:hAnsi="Times New Roman" w:cs="Times New Roman"/>
          <w:b/>
          <w:bCs/>
          <w:lang w:val="en-GB"/>
        </w:rPr>
        <w:t>Additional file 1</w:t>
      </w:r>
    </w:p>
    <w:p w14:paraId="48CD2684" w14:textId="169B3D02" w:rsidR="00E53AB8" w:rsidRPr="005F4AC6" w:rsidRDefault="00E53AB8" w:rsidP="00E53AB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F4AC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</w:t>
      </w:r>
      <w:r w:rsidRPr="005F4AC6">
        <w:rPr>
          <w:rFonts w:ascii="Times New Roman" w:hAnsi="Times New Roman" w:cs="Times New Roman"/>
          <w:sz w:val="20"/>
          <w:szCs w:val="20"/>
          <w:lang w:val="en-GB"/>
        </w:rPr>
        <w:t xml:space="preserve"> Core </w:t>
      </w:r>
      <w:r w:rsidRPr="005F4AC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omains of tendinopathy as defined by the ICON group (2019)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E218B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(23)</w:t>
      </w:r>
    </w:p>
    <w:tbl>
      <w:tblPr>
        <w:tblStyle w:val="Rastertabel2"/>
        <w:tblW w:w="0" w:type="auto"/>
        <w:tblLook w:val="04A0" w:firstRow="1" w:lastRow="0" w:firstColumn="1" w:lastColumn="0" w:noHBand="0" w:noVBand="1"/>
      </w:tblPr>
      <w:tblGrid>
        <w:gridCol w:w="1701"/>
        <w:gridCol w:w="3686"/>
        <w:gridCol w:w="3669"/>
      </w:tblGrid>
      <w:tr w:rsidR="00E53AB8" w:rsidRPr="00447FC3" w14:paraId="7F4835C9" w14:textId="77777777" w:rsidTr="00873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4B8467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3686" w:type="dxa"/>
          </w:tcPr>
          <w:p w14:paraId="49230CDA" w14:textId="77777777" w:rsidR="00E53AB8" w:rsidRPr="00447FC3" w:rsidRDefault="00E53AB8" w:rsidP="008730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cription/definition</w:t>
            </w:r>
          </w:p>
        </w:tc>
        <w:tc>
          <w:tcPr>
            <w:tcW w:w="3669" w:type="dxa"/>
          </w:tcPr>
          <w:p w14:paraId="60B0F231" w14:textId="77777777" w:rsidR="00E53AB8" w:rsidRPr="00447FC3" w:rsidRDefault="00E53AB8" w:rsidP="008730C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ample outcome</w:t>
            </w:r>
          </w:p>
        </w:tc>
      </w:tr>
      <w:tr w:rsidR="00E53AB8" w:rsidRPr="00E218BF" w14:paraId="2B5DE143" w14:textId="77777777" w:rsidTr="00873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44671E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atient rating of condition</w:t>
            </w:r>
          </w:p>
        </w:tc>
        <w:tc>
          <w:tcPr>
            <w:tcW w:w="3686" w:type="dxa"/>
          </w:tcPr>
          <w:p w14:paraId="2B34B08F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single assessment numerical evaluation</w:t>
            </w:r>
          </w:p>
        </w:tc>
        <w:tc>
          <w:tcPr>
            <w:tcW w:w="3669" w:type="dxa"/>
          </w:tcPr>
          <w:p w14:paraId="1F661C71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e your tendon status where 100% is no problems and 0% worst case scenario, global rating of change, patient acceptable symptom status</w:t>
            </w:r>
          </w:p>
        </w:tc>
      </w:tr>
      <w:tr w:rsidR="00E53AB8" w:rsidRPr="00E218BF" w14:paraId="7B748E29" w14:textId="77777777" w:rsidTr="00873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B978262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articipating in life activities</w:t>
            </w:r>
          </w:p>
        </w:tc>
        <w:tc>
          <w:tcPr>
            <w:tcW w:w="3686" w:type="dxa"/>
          </w:tcPr>
          <w:p w14:paraId="0E71C88A" w14:textId="77777777" w:rsidR="00E53AB8" w:rsidRPr="00447FC3" w:rsidRDefault="00E53AB8" w:rsidP="008730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 rating of the level of participating</w:t>
            </w:r>
          </w:p>
        </w:tc>
        <w:tc>
          <w:tcPr>
            <w:tcW w:w="3669" w:type="dxa"/>
          </w:tcPr>
          <w:p w14:paraId="3E270EEE" w14:textId="77777777" w:rsidR="00E53AB8" w:rsidRPr="00447FC3" w:rsidRDefault="00E53AB8" w:rsidP="008730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ings of level of sport and time to return to sport</w:t>
            </w:r>
          </w:p>
        </w:tc>
      </w:tr>
      <w:tr w:rsidR="00E53AB8" w:rsidRPr="00E218BF" w14:paraId="4AF2F8C9" w14:textId="77777777" w:rsidTr="00873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7EA298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ain on activity/loading</w:t>
            </w:r>
          </w:p>
        </w:tc>
        <w:tc>
          <w:tcPr>
            <w:tcW w:w="3686" w:type="dxa"/>
          </w:tcPr>
          <w:p w14:paraId="32308A0B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 reported intensity of pain on performing a task/activity that loads the tendon</w:t>
            </w:r>
          </w:p>
        </w:tc>
        <w:tc>
          <w:tcPr>
            <w:tcW w:w="3669" w:type="dxa"/>
          </w:tcPr>
          <w:p w14:paraId="0B2CA642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S or NRS for pain intensity when the patient performs a tendon-specific pain-provocative task</w:t>
            </w:r>
          </w:p>
        </w:tc>
      </w:tr>
      <w:tr w:rsidR="00E53AB8" w:rsidRPr="00E218BF" w14:paraId="018C5B9B" w14:textId="77777777" w:rsidTr="00873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3F0372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3686" w:type="dxa"/>
          </w:tcPr>
          <w:p w14:paraId="1A7410BF" w14:textId="77777777" w:rsidR="00E53AB8" w:rsidRPr="00447FC3" w:rsidRDefault="00E53AB8" w:rsidP="008730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 rated level of function (and not referring to the intensity of their pain)</w:t>
            </w:r>
          </w:p>
        </w:tc>
        <w:tc>
          <w:tcPr>
            <w:tcW w:w="3669" w:type="dxa"/>
          </w:tcPr>
          <w:p w14:paraId="71B32B2D" w14:textId="77777777" w:rsidR="00E53AB8" w:rsidRPr="00447FC3" w:rsidRDefault="00E53AB8" w:rsidP="008730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 Specific Function Scale on a VAS or NRS</w:t>
            </w:r>
          </w:p>
        </w:tc>
      </w:tr>
      <w:tr w:rsidR="00E53AB8" w:rsidRPr="00E218BF" w14:paraId="665FFF93" w14:textId="77777777" w:rsidTr="00873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0A2FF56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sychological factors</w:t>
            </w:r>
          </w:p>
        </w:tc>
        <w:tc>
          <w:tcPr>
            <w:tcW w:w="3686" w:type="dxa"/>
          </w:tcPr>
          <w:p w14:paraId="082A384D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logy</w:t>
            </w:r>
          </w:p>
        </w:tc>
        <w:tc>
          <w:tcPr>
            <w:tcW w:w="3669" w:type="dxa"/>
          </w:tcPr>
          <w:p w14:paraId="56BE8779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in </w:t>
            </w:r>
            <w:proofErr w:type="spellStart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efficacy</w:t>
            </w:r>
            <w:proofErr w:type="spellEnd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pain </w:t>
            </w:r>
            <w:proofErr w:type="spellStart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astrophisation</w:t>
            </w:r>
            <w:proofErr w:type="spellEnd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nesiophobia</w:t>
            </w:r>
            <w:proofErr w:type="spellEnd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anxiety or depression scales</w:t>
            </w:r>
          </w:p>
        </w:tc>
      </w:tr>
      <w:tr w:rsidR="00E53AB8" w:rsidRPr="00E218BF" w14:paraId="47BF5108" w14:textId="77777777" w:rsidTr="00873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DC8A3D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hysical function capacity</w:t>
            </w:r>
          </w:p>
        </w:tc>
        <w:tc>
          <w:tcPr>
            <w:tcW w:w="3686" w:type="dxa"/>
          </w:tcPr>
          <w:p w14:paraId="26B005DA" w14:textId="77777777" w:rsidR="00E53AB8" w:rsidRPr="00447FC3" w:rsidRDefault="00E53AB8" w:rsidP="008730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antitative measures of physical tasks performed in clinic</w:t>
            </w:r>
          </w:p>
        </w:tc>
        <w:tc>
          <w:tcPr>
            <w:tcW w:w="3669" w:type="dxa"/>
          </w:tcPr>
          <w:p w14:paraId="49DD3ECE" w14:textId="77777777" w:rsidR="00E53AB8" w:rsidRPr="00447FC3" w:rsidRDefault="00E53AB8" w:rsidP="008730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umber of hops, timed stair </w:t>
            </w:r>
            <w:proofErr w:type="gramStart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lk</w:t>
            </w:r>
            <w:proofErr w:type="gramEnd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umber of single limb squats, including dynamometry and wearable technology</w:t>
            </w:r>
          </w:p>
        </w:tc>
      </w:tr>
      <w:tr w:rsidR="00E53AB8" w:rsidRPr="00E218BF" w14:paraId="61BC3257" w14:textId="77777777" w:rsidTr="00873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9484D6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Disability</w:t>
            </w:r>
          </w:p>
        </w:tc>
        <w:tc>
          <w:tcPr>
            <w:tcW w:w="3686" w:type="dxa"/>
          </w:tcPr>
          <w:p w14:paraId="09B8D2EC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osite scores of a mix of patient-rated pain and disability due to the pain, usually to tendon-specific activities/tasks</w:t>
            </w:r>
          </w:p>
        </w:tc>
        <w:tc>
          <w:tcPr>
            <w:tcW w:w="3669" w:type="dxa"/>
          </w:tcPr>
          <w:p w14:paraId="12805EA9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ISA scales, patient-rated tennis elbow evaluation, disability of the arm, </w:t>
            </w:r>
            <w:proofErr w:type="gramStart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oulder</w:t>
            </w:r>
            <w:proofErr w:type="gramEnd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hand</w:t>
            </w:r>
          </w:p>
        </w:tc>
      </w:tr>
      <w:tr w:rsidR="00E53AB8" w:rsidRPr="00E218BF" w14:paraId="784013B1" w14:textId="77777777" w:rsidTr="00873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E40F3F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Quality of life</w:t>
            </w:r>
          </w:p>
        </w:tc>
        <w:tc>
          <w:tcPr>
            <w:tcW w:w="3686" w:type="dxa"/>
          </w:tcPr>
          <w:p w14:paraId="47299CFB" w14:textId="77777777" w:rsidR="00E53AB8" w:rsidRPr="00447FC3" w:rsidRDefault="00E53AB8" w:rsidP="008730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general well-being of the individual</w:t>
            </w:r>
          </w:p>
        </w:tc>
        <w:tc>
          <w:tcPr>
            <w:tcW w:w="3669" w:type="dxa"/>
          </w:tcPr>
          <w:p w14:paraId="227832C2" w14:textId="77777777" w:rsidR="00E53AB8" w:rsidRPr="00447FC3" w:rsidRDefault="00E53AB8" w:rsidP="008730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cific QoL questionnaires such as European QoL – 5 Dimension (EQ-5D) Australian QoL (</w:t>
            </w:r>
            <w:proofErr w:type="spellStart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QoL</w:t>
            </w:r>
            <w:proofErr w:type="spellEnd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, 36-item Short Form survey (SF-36)</w:t>
            </w:r>
          </w:p>
        </w:tc>
      </w:tr>
      <w:tr w:rsidR="00E53AB8" w:rsidRPr="00447FC3" w14:paraId="268A15CE" w14:textId="77777777" w:rsidTr="00873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4057A0" w14:textId="77777777" w:rsidR="00E53AB8" w:rsidRPr="00447FC3" w:rsidRDefault="00E53AB8" w:rsidP="008730C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ain over a specified time</w:t>
            </w:r>
          </w:p>
        </w:tc>
        <w:tc>
          <w:tcPr>
            <w:tcW w:w="3686" w:type="dxa"/>
          </w:tcPr>
          <w:p w14:paraId="386E6560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rticipant reported pain intensity over </w:t>
            </w:r>
            <w:proofErr w:type="gramStart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period of time</w:t>
            </w:r>
            <w:proofErr w:type="gramEnd"/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orning, night, 24 hours, a week)</w:t>
            </w:r>
          </w:p>
        </w:tc>
        <w:tc>
          <w:tcPr>
            <w:tcW w:w="3669" w:type="dxa"/>
          </w:tcPr>
          <w:p w14:paraId="7E33DBF4" w14:textId="77777777" w:rsidR="00E53AB8" w:rsidRPr="00447FC3" w:rsidRDefault="00E53AB8" w:rsidP="008730C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47FC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S, NRS</w:t>
            </w:r>
          </w:p>
        </w:tc>
      </w:tr>
    </w:tbl>
    <w:p w14:paraId="656C9FD5" w14:textId="77777777" w:rsidR="001E1646" w:rsidRDefault="00E218BF"/>
    <w:sectPr w:rsidR="001E1646" w:rsidSect="009B33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B8"/>
    <w:rsid w:val="00002054"/>
    <w:rsid w:val="00003A8B"/>
    <w:rsid w:val="000604AB"/>
    <w:rsid w:val="000744D9"/>
    <w:rsid w:val="00081175"/>
    <w:rsid w:val="00084806"/>
    <w:rsid w:val="000D226A"/>
    <w:rsid w:val="000D7598"/>
    <w:rsid w:val="000E0E93"/>
    <w:rsid w:val="000F5779"/>
    <w:rsid w:val="000F6027"/>
    <w:rsid w:val="00105443"/>
    <w:rsid w:val="00116DD8"/>
    <w:rsid w:val="00137880"/>
    <w:rsid w:val="001466C9"/>
    <w:rsid w:val="00160E62"/>
    <w:rsid w:val="0017566A"/>
    <w:rsid w:val="00193D75"/>
    <w:rsid w:val="001A5638"/>
    <w:rsid w:val="001D2FB0"/>
    <w:rsid w:val="001D6974"/>
    <w:rsid w:val="001F2CCD"/>
    <w:rsid w:val="002010D2"/>
    <w:rsid w:val="00201D08"/>
    <w:rsid w:val="00203D84"/>
    <w:rsid w:val="002258AE"/>
    <w:rsid w:val="0023480D"/>
    <w:rsid w:val="00267EC0"/>
    <w:rsid w:val="002934EB"/>
    <w:rsid w:val="002B05A0"/>
    <w:rsid w:val="002B541E"/>
    <w:rsid w:val="002B5DEF"/>
    <w:rsid w:val="002D6CC9"/>
    <w:rsid w:val="002E3B57"/>
    <w:rsid w:val="002E6B12"/>
    <w:rsid w:val="00322C85"/>
    <w:rsid w:val="003344A2"/>
    <w:rsid w:val="00376EB9"/>
    <w:rsid w:val="003907CF"/>
    <w:rsid w:val="00394F9D"/>
    <w:rsid w:val="003964A8"/>
    <w:rsid w:val="003A4B72"/>
    <w:rsid w:val="003C5C2F"/>
    <w:rsid w:val="003D7B87"/>
    <w:rsid w:val="003F4953"/>
    <w:rsid w:val="00400343"/>
    <w:rsid w:val="0040795E"/>
    <w:rsid w:val="00410B27"/>
    <w:rsid w:val="004377FA"/>
    <w:rsid w:val="00444F67"/>
    <w:rsid w:val="00470595"/>
    <w:rsid w:val="0049338C"/>
    <w:rsid w:val="00493417"/>
    <w:rsid w:val="004C06CA"/>
    <w:rsid w:val="004D2096"/>
    <w:rsid w:val="004D2830"/>
    <w:rsid w:val="004E585C"/>
    <w:rsid w:val="004F1B5E"/>
    <w:rsid w:val="004F594A"/>
    <w:rsid w:val="004F752E"/>
    <w:rsid w:val="0050601E"/>
    <w:rsid w:val="00506DE8"/>
    <w:rsid w:val="00524200"/>
    <w:rsid w:val="00534014"/>
    <w:rsid w:val="005409D7"/>
    <w:rsid w:val="00540F5E"/>
    <w:rsid w:val="0056609E"/>
    <w:rsid w:val="005664B8"/>
    <w:rsid w:val="00582DF4"/>
    <w:rsid w:val="0058429F"/>
    <w:rsid w:val="005A7E5E"/>
    <w:rsid w:val="005B1596"/>
    <w:rsid w:val="005B26DA"/>
    <w:rsid w:val="005E300E"/>
    <w:rsid w:val="005E5FAB"/>
    <w:rsid w:val="00601E13"/>
    <w:rsid w:val="006545BF"/>
    <w:rsid w:val="00685064"/>
    <w:rsid w:val="006A772E"/>
    <w:rsid w:val="006B2BFB"/>
    <w:rsid w:val="006C7BBC"/>
    <w:rsid w:val="006D02F4"/>
    <w:rsid w:val="006D0D84"/>
    <w:rsid w:val="00715FA3"/>
    <w:rsid w:val="00716FB8"/>
    <w:rsid w:val="00717980"/>
    <w:rsid w:val="007438F8"/>
    <w:rsid w:val="007539F8"/>
    <w:rsid w:val="00774D0F"/>
    <w:rsid w:val="00775F7A"/>
    <w:rsid w:val="00786523"/>
    <w:rsid w:val="007B6088"/>
    <w:rsid w:val="007C79A8"/>
    <w:rsid w:val="00816D87"/>
    <w:rsid w:val="00855300"/>
    <w:rsid w:val="0085587F"/>
    <w:rsid w:val="00861ED1"/>
    <w:rsid w:val="008630A4"/>
    <w:rsid w:val="00872293"/>
    <w:rsid w:val="0087653B"/>
    <w:rsid w:val="0088594F"/>
    <w:rsid w:val="008A1E53"/>
    <w:rsid w:val="008A3D6A"/>
    <w:rsid w:val="008B02BF"/>
    <w:rsid w:val="008B44BF"/>
    <w:rsid w:val="008D0806"/>
    <w:rsid w:val="008D4321"/>
    <w:rsid w:val="009168D4"/>
    <w:rsid w:val="009259AB"/>
    <w:rsid w:val="00930A8C"/>
    <w:rsid w:val="009343B0"/>
    <w:rsid w:val="0093664A"/>
    <w:rsid w:val="00940813"/>
    <w:rsid w:val="00963F93"/>
    <w:rsid w:val="00967297"/>
    <w:rsid w:val="00971D47"/>
    <w:rsid w:val="009A6727"/>
    <w:rsid w:val="009B335A"/>
    <w:rsid w:val="00A043C9"/>
    <w:rsid w:val="00A16E40"/>
    <w:rsid w:val="00A4481B"/>
    <w:rsid w:val="00A463B6"/>
    <w:rsid w:val="00A57C13"/>
    <w:rsid w:val="00A63344"/>
    <w:rsid w:val="00A6663C"/>
    <w:rsid w:val="00A8251E"/>
    <w:rsid w:val="00A9010A"/>
    <w:rsid w:val="00A91C4B"/>
    <w:rsid w:val="00AA0483"/>
    <w:rsid w:val="00AA122B"/>
    <w:rsid w:val="00AA2480"/>
    <w:rsid w:val="00AA594F"/>
    <w:rsid w:val="00AE26F2"/>
    <w:rsid w:val="00B044BE"/>
    <w:rsid w:val="00B07A2D"/>
    <w:rsid w:val="00B406BC"/>
    <w:rsid w:val="00B4788A"/>
    <w:rsid w:val="00B97148"/>
    <w:rsid w:val="00BC4854"/>
    <w:rsid w:val="00BD4C58"/>
    <w:rsid w:val="00BF5201"/>
    <w:rsid w:val="00C156A2"/>
    <w:rsid w:val="00C52F1D"/>
    <w:rsid w:val="00C87A4A"/>
    <w:rsid w:val="00C90C41"/>
    <w:rsid w:val="00CC453C"/>
    <w:rsid w:val="00CF0754"/>
    <w:rsid w:val="00CF5AE1"/>
    <w:rsid w:val="00D07F05"/>
    <w:rsid w:val="00D97E60"/>
    <w:rsid w:val="00DC516B"/>
    <w:rsid w:val="00DE28A6"/>
    <w:rsid w:val="00E17A27"/>
    <w:rsid w:val="00E218BF"/>
    <w:rsid w:val="00E2466F"/>
    <w:rsid w:val="00E53AB8"/>
    <w:rsid w:val="00E63ADA"/>
    <w:rsid w:val="00E74670"/>
    <w:rsid w:val="00EB5826"/>
    <w:rsid w:val="00ED7821"/>
    <w:rsid w:val="00EE1597"/>
    <w:rsid w:val="00EE6FE2"/>
    <w:rsid w:val="00F04E3B"/>
    <w:rsid w:val="00F12FC5"/>
    <w:rsid w:val="00F21B97"/>
    <w:rsid w:val="00F26C9F"/>
    <w:rsid w:val="00F54C88"/>
    <w:rsid w:val="00F66F86"/>
    <w:rsid w:val="00F879E3"/>
    <w:rsid w:val="00FA0337"/>
    <w:rsid w:val="00FC2952"/>
    <w:rsid w:val="00FC5030"/>
    <w:rsid w:val="00FD0E84"/>
    <w:rsid w:val="00FE664B"/>
    <w:rsid w:val="00FF1EB8"/>
    <w:rsid w:val="00FF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B7CAAD"/>
  <w15:chartTrackingRefBased/>
  <w15:docId w15:val="{98DB599A-4DB3-1A4F-BC22-1E480B49C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53AB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">
    <w:name w:val="Grid Table 2"/>
    <w:basedOn w:val="Standaardtabel"/>
    <w:uiPriority w:val="47"/>
    <w:rsid w:val="00E53AB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line Hijlkema</dc:creator>
  <cp:keywords/>
  <dc:description/>
  <cp:lastModifiedBy>AH</cp:lastModifiedBy>
  <cp:revision>2</cp:revision>
  <dcterms:created xsi:type="dcterms:W3CDTF">2021-05-07T18:25:00Z</dcterms:created>
  <dcterms:modified xsi:type="dcterms:W3CDTF">2021-12-04T13:13:00Z</dcterms:modified>
</cp:coreProperties>
</file>